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AF7" w:rsidRPr="00E10DE0" w:rsidRDefault="00694555" w:rsidP="00BC01D8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10DE0">
        <w:rPr>
          <w:rFonts w:ascii="Times New Roman" w:hAnsi="Times New Roman" w:cs="Times New Roman"/>
          <w:b/>
          <w:sz w:val="28"/>
        </w:rPr>
        <w:t>Supp</w:t>
      </w:r>
      <w:r w:rsidR="00C75AA0">
        <w:rPr>
          <w:rFonts w:ascii="Times New Roman" w:hAnsi="Times New Roman" w:cs="Times New Roman"/>
          <w:b/>
          <w:sz w:val="28"/>
        </w:rPr>
        <w:t>orting</w:t>
      </w:r>
      <w:r w:rsidRPr="00E10DE0">
        <w:rPr>
          <w:rFonts w:ascii="Times New Roman" w:hAnsi="Times New Roman" w:cs="Times New Roman"/>
          <w:b/>
          <w:sz w:val="28"/>
        </w:rPr>
        <w:t xml:space="preserve"> </w:t>
      </w:r>
      <w:r w:rsidR="00C372A5" w:rsidRPr="00E10DE0">
        <w:rPr>
          <w:rFonts w:ascii="Times New Roman" w:hAnsi="Times New Roman" w:cs="Times New Roman"/>
          <w:b/>
          <w:sz w:val="28"/>
        </w:rPr>
        <w:t>Information</w:t>
      </w:r>
      <w:r w:rsidRPr="00E10DE0">
        <w:rPr>
          <w:rFonts w:ascii="Times New Roman" w:hAnsi="Times New Roman" w:cs="Times New Roman"/>
          <w:b/>
          <w:sz w:val="28"/>
        </w:rPr>
        <w:t xml:space="preserve"> </w:t>
      </w:r>
      <w:r w:rsidR="00000A6E">
        <w:rPr>
          <w:rFonts w:ascii="Times New Roman" w:hAnsi="Times New Roman" w:cs="Times New Roman"/>
          <w:b/>
          <w:sz w:val="28"/>
        </w:rPr>
        <w:t>4</w:t>
      </w:r>
    </w:p>
    <w:p w:rsidR="00694555" w:rsidRDefault="00694555">
      <w:pPr>
        <w:rPr>
          <w:rFonts w:ascii="Times New Roman" w:hAnsi="Times New Roman" w:cs="Times New Roman"/>
        </w:rPr>
      </w:pPr>
    </w:p>
    <w:p w:rsidR="00C75AA0" w:rsidRPr="006D3F37" w:rsidRDefault="00C75AA0">
      <w:pPr>
        <w:rPr>
          <w:rFonts w:ascii="Times New Roman" w:hAnsi="Times New Roman" w:cs="Times New Roman"/>
          <w:b/>
          <w:sz w:val="24"/>
        </w:rPr>
      </w:pPr>
      <w:r w:rsidRPr="006D3F37">
        <w:rPr>
          <w:rFonts w:ascii="Times New Roman" w:hAnsi="Times New Roman" w:cs="Times New Roman"/>
          <w:b/>
          <w:sz w:val="24"/>
        </w:rPr>
        <w:t>Summary of statistical analyses.</w:t>
      </w:r>
    </w:p>
    <w:p w:rsidR="00C75AA0" w:rsidRPr="00C372A5" w:rsidRDefault="00C75AA0">
      <w:pPr>
        <w:rPr>
          <w:rFonts w:ascii="Times New Roman" w:hAnsi="Times New Roman" w:cs="Times New Roman"/>
        </w:rPr>
      </w:pPr>
    </w:p>
    <w:p w:rsidR="00694555" w:rsidRPr="00E10DE0" w:rsidRDefault="00C372A5">
      <w:pPr>
        <w:rPr>
          <w:rFonts w:ascii="Times New Roman" w:hAnsi="Times New Roman" w:cs="Times New Roman"/>
          <w:sz w:val="24"/>
        </w:rPr>
      </w:pPr>
      <w:r w:rsidRPr="00A16F65">
        <w:rPr>
          <w:rFonts w:ascii="Times New Roman" w:hAnsi="Times New Roman" w:cs="Times New Roman"/>
          <w:b/>
          <w:sz w:val="24"/>
        </w:rPr>
        <w:t>Supp</w:t>
      </w:r>
      <w:r w:rsidR="00C75AA0">
        <w:rPr>
          <w:rFonts w:ascii="Times New Roman" w:hAnsi="Times New Roman" w:cs="Times New Roman"/>
          <w:b/>
          <w:sz w:val="24"/>
        </w:rPr>
        <w:t>orting</w:t>
      </w:r>
      <w:r w:rsidRPr="00A16F65">
        <w:rPr>
          <w:rFonts w:ascii="Times New Roman" w:hAnsi="Times New Roman" w:cs="Times New Roman"/>
          <w:b/>
          <w:sz w:val="24"/>
        </w:rPr>
        <w:t xml:space="preserve"> </w:t>
      </w:r>
      <w:r w:rsidR="00BC01D8" w:rsidRPr="00A16F65">
        <w:rPr>
          <w:rFonts w:ascii="Times New Roman" w:hAnsi="Times New Roman" w:cs="Times New Roman"/>
          <w:b/>
          <w:sz w:val="24"/>
        </w:rPr>
        <w:t xml:space="preserve">Information </w:t>
      </w:r>
      <w:r w:rsidR="00000A6E" w:rsidRPr="00A16F65">
        <w:rPr>
          <w:rFonts w:ascii="Times New Roman" w:hAnsi="Times New Roman" w:cs="Times New Roman"/>
          <w:b/>
          <w:sz w:val="24"/>
        </w:rPr>
        <w:t>4</w:t>
      </w:r>
      <w:r w:rsidR="00BC01D8" w:rsidRPr="00A16F65">
        <w:rPr>
          <w:rFonts w:ascii="Times New Roman" w:hAnsi="Times New Roman" w:cs="Times New Roman"/>
          <w:b/>
          <w:sz w:val="24"/>
        </w:rPr>
        <w:t xml:space="preserve"> - </w:t>
      </w:r>
      <w:r w:rsidR="00694555" w:rsidRPr="00A16F65">
        <w:rPr>
          <w:rFonts w:ascii="Times New Roman" w:hAnsi="Times New Roman" w:cs="Times New Roman"/>
          <w:b/>
          <w:sz w:val="24"/>
        </w:rPr>
        <w:t xml:space="preserve">Table </w:t>
      </w:r>
      <w:r w:rsidR="00BC01D8" w:rsidRPr="00A16F65">
        <w:rPr>
          <w:rFonts w:ascii="Times New Roman" w:hAnsi="Times New Roman" w:cs="Times New Roman"/>
          <w:b/>
          <w:sz w:val="24"/>
        </w:rPr>
        <w:t>1</w:t>
      </w:r>
      <w:r w:rsidR="00694555" w:rsidRPr="00A16F65">
        <w:rPr>
          <w:rFonts w:ascii="Times New Roman" w:hAnsi="Times New Roman" w:cs="Times New Roman"/>
          <w:b/>
          <w:sz w:val="24"/>
        </w:rPr>
        <w:t>.</w:t>
      </w:r>
      <w:r w:rsidRPr="00A16F65">
        <w:rPr>
          <w:rFonts w:ascii="Times New Roman" w:hAnsi="Times New Roman" w:cs="Times New Roman"/>
          <w:sz w:val="24"/>
        </w:rPr>
        <w:t xml:space="preserve"> Multivariable</w:t>
      </w:r>
      <w:r w:rsidRPr="00E10DE0">
        <w:rPr>
          <w:rFonts w:ascii="Times New Roman" w:hAnsi="Times New Roman" w:cs="Times New Roman"/>
          <w:sz w:val="24"/>
        </w:rPr>
        <w:t xml:space="preserve"> Cox PH (proportional hazards) regression analysis results assuming that all variables satisfy the PH assump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6094"/>
        <w:gridCol w:w="850"/>
        <w:gridCol w:w="852"/>
        <w:gridCol w:w="992"/>
        <w:gridCol w:w="1331"/>
      </w:tblGrid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5D7C17" w:rsidRDefault="005D7C17" w:rsidP="005D7C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7C17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INDEL/CNV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-value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HR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95% CI (lower)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95% CI (higher)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ADI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17676291_1767719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0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AB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58744143_5874466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L31P1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72766413_72811692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BP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89476427_89478432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GFBR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9D7337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9D733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92232111_9223322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9D7337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9D7337">
              <w:rPr>
                <w:rFonts w:ascii="Times New Roman" w:eastAsia="Times New Roman" w:hAnsi="Times New Roman" w:cs="Times New Roman"/>
                <w:b/>
                <w:lang w:eastAsia="en-CA"/>
              </w:rPr>
              <w:t>0.0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9D7337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D733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9D7337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D733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9D7337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D733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CE3C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LCE3B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152556085_152586939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or 3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5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ME7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169207360_169241309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DRD5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179607382_17960793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lang w:eastAsia="en-CA"/>
              </w:rPr>
              <w:t>1.65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4BPA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_207292578_20729317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TBP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33224605_3322718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73218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34698447_3473647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2orf7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54565729_54567441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2orf7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54565729_54567590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NRNP27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MXD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70125092_7012550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REV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100103752_10010501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ANC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159959587_15996101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ANC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159959587_159961451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PP1R1C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182856938_182857477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72062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_215728845_21573068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IFKP7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OSBPL10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32102055_32106725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CA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47490712_4749333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MS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FILIP1L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99628822_99629567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lang w:eastAsia="en-CA"/>
              </w:rPr>
              <w:t>0.0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6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36</w:t>
            </w:r>
          </w:p>
        </w:tc>
      </w:tr>
      <w:tr w:rsidR="005D7C17" w:rsidRPr="00C372A5" w:rsidTr="005D7C17">
        <w:trPr>
          <w:trHeight w:val="459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883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RP11-446H18.5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07038162_10704025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LC12A8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24936371_124936911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PNE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31708352_131713017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CCB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36021052_136026101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IQCJ-SCHIP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59257057_15925761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0O22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62765807_16276900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EPREL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3_189737354_189740440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43P4.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92875738_192885153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or 4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6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CSER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91933043_9193577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DST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15928747_11592927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1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616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38966505_13896715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MAD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46438871_14643999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MEM19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66003471_16600465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GALNTL6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72989075_17299287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290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82056607_18205710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LIM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86441932_18644402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LIM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86441932_18644411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FAM149A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4_187093557_187098071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TD-3080P12.3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5_1178511_118042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USBP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5_21450792_2145243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TC-254B4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5_106324802_10632629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PINK1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5_147553186_14755418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XOC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666535_66775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snoU13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RNF144B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18402172_18402672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KHD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51736175_51736742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MLIP-AS1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MLI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53929777_5393387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YS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65347533_6534915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ABRR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89921782_89922171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517H2.6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6_167488211_16748909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4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STEAP2-AS1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STEAP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7_89810608_8981199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STEAP2-AS1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STEAP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7_89810608_8981211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b/>
                <w:lang w:eastAsia="en-CA"/>
              </w:rPr>
              <w:t>0.03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00370.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126048572_126051369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4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00370.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7_126048572_1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5147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TNAP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7_148074379_14807626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ERICH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594761_59920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SMD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4122961_412415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8orf1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8_11245641_1124704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OCK5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8_25066884_2507063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ADAM5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ADAM3A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39233344_39387179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DAP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8_75364528_7536683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5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49P24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137160319_13716381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JP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9_71741217_7174310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ABBR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9_101309058_101311079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9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VTI1BP4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WDR3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9_131412549_13141385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935529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VTI1BP4, </w:t>
            </w:r>
            <w:r w:rsidR="005D7C17" w:rsidRPr="00EB20B2">
              <w:rPr>
                <w:rFonts w:ascii="Times New Roman" w:hAnsi="Times New Roman" w:cs="Times New Roman"/>
                <w:i/>
                <w:color w:val="000000"/>
              </w:rPr>
              <w:t>WDR3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9_131412549_13141388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98L5.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138479177_138480145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70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4708627_4710298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0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SS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0_27000558_2700181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10orf1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78255873_78260694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INPP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0_89275888_89276407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8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GI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0_95545536_95546273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UCY2G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0_114113589_11411657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7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PAPDC1A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0_122226947_12222853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RIM5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5760106_576228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MEM41B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9324025_9324496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DNAJC2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31394060_31397428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4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9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430H10.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1_45430401_4543140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C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1_66712229_6671310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TV6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2_12026506_12026937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LC15A5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2_16420184_16420943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352M15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2_45903118_4590953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HF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3_39934551_3993515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LEU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3_51069352_51072600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ALCN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3_101894125_10189631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624L4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5_39372623_39373245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HSD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71881673_71882625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CAPER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76891342_76895185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661P17.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91981864_91983360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8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OT1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6_58647399_58649650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TNAP4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6_76540062_76543447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WWOX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6_78373700_78384735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3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XN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7_724239_72459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4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ACA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7_35755867_35758648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SI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7_55688120_55689796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QP4-A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CHST9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8_24571673_24572190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9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YO5B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8_47695103_47698268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1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RP11-176N18.2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18_75267039_75267968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1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ZNF57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9_2909643_2910369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3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3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45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ZNF490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9_12694963_12697389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HODL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1_19327135_19328810 (0 copy vs 1 or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6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L31P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HSF2B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1_44970373_44973184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LC25A18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2_18058001_18059664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2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P000351.9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2_24365041_24367511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6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47</w:t>
            </w:r>
          </w:p>
        </w:tc>
      </w:tr>
      <w:tr w:rsidR="005D7C17" w:rsidRPr="00C372A5" w:rsidTr="005D7C17">
        <w:trPr>
          <w:trHeight w:val="300"/>
        </w:trPr>
        <w:tc>
          <w:tcPr>
            <w:tcW w:w="1093" w:type="pct"/>
            <w:vAlign w:val="center"/>
          </w:tcPr>
          <w:p w:rsidR="005D7C17" w:rsidRPr="00EB20B2" w:rsidRDefault="005D7C17" w:rsidP="005D7C17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NU7-167P</w:t>
            </w:r>
          </w:p>
        </w:tc>
        <w:tc>
          <w:tcPr>
            <w:tcW w:w="235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</w:t>
            </w: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_22_35645524_35646052 (0 copy vs 2 copy)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7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:rsidR="005D7C17" w:rsidRPr="00C372A5" w:rsidRDefault="005D7C17" w:rsidP="005D7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372A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6</w:t>
            </w:r>
          </w:p>
        </w:tc>
      </w:tr>
    </w:tbl>
    <w:p w:rsidR="00694555" w:rsidRPr="00C372A5" w:rsidRDefault="00694555">
      <w:pPr>
        <w:rPr>
          <w:rFonts w:ascii="Times New Roman" w:hAnsi="Times New Roman" w:cs="Times New Roman"/>
        </w:rPr>
      </w:pPr>
    </w:p>
    <w:p w:rsidR="000A3CEC" w:rsidRDefault="00BC01D8" w:rsidP="000A3CE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 w:rsidR="004F464F">
        <w:rPr>
          <w:rFonts w:ascii="Times New Roman" w:hAnsi="Times New Roman" w:cs="Times New Roman"/>
          <w:sz w:val="24"/>
        </w:rPr>
        <w:t>HR</w:t>
      </w:r>
      <w:r>
        <w:rPr>
          <w:rFonts w:ascii="Times New Roman" w:hAnsi="Times New Roman" w:cs="Times New Roman"/>
          <w:sz w:val="24"/>
        </w:rPr>
        <w:t>: Chromosome; CI: confidence interval; HR: hazards ratio; PH: proportional hazards</w:t>
      </w:r>
      <w:r w:rsidR="00615506">
        <w:rPr>
          <w:rFonts w:ascii="Times New Roman" w:hAnsi="Times New Roman" w:cs="Times New Roman"/>
          <w:sz w:val="24"/>
        </w:rPr>
        <w:t xml:space="preserve">. Models are adjusted for stage, </w:t>
      </w:r>
      <w:r w:rsidR="00A67C67">
        <w:rPr>
          <w:rFonts w:ascii="Times New Roman" w:hAnsi="Times New Roman" w:cs="Times New Roman"/>
          <w:sz w:val="24"/>
        </w:rPr>
        <w:t>location</w:t>
      </w:r>
      <w:r w:rsidR="00615506">
        <w:rPr>
          <w:rFonts w:ascii="Times New Roman" w:hAnsi="Times New Roman" w:cs="Times New Roman"/>
          <w:sz w:val="24"/>
        </w:rPr>
        <w:t>, and MSI status.</w:t>
      </w:r>
      <w:r w:rsidR="000A3CEC" w:rsidRPr="000A3CEC">
        <w:rPr>
          <w:rFonts w:ascii="Times New Roman" w:hAnsi="Times New Roman" w:cs="Times New Roman"/>
          <w:sz w:val="24"/>
        </w:rPr>
        <w:t xml:space="preserve"> </w:t>
      </w:r>
      <w:r w:rsidR="00851DF6">
        <w:rPr>
          <w:rFonts w:ascii="Times New Roman" w:hAnsi="Times New Roman" w:cs="Times New Roman"/>
          <w:sz w:val="24"/>
        </w:rPr>
        <w:t>P-values less than 0.05 are shown in bold fonts.</w:t>
      </w:r>
    </w:p>
    <w:p w:rsidR="00BC01D8" w:rsidRDefault="00BC01D8">
      <w:pPr>
        <w:rPr>
          <w:rFonts w:ascii="Times New Roman" w:hAnsi="Times New Roman" w:cs="Times New Roman"/>
          <w:sz w:val="24"/>
        </w:rPr>
        <w:sectPr w:rsidR="00BC01D8" w:rsidSect="00C372A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75D96" w:rsidRDefault="00B75D96" w:rsidP="00B75D96">
      <w:pPr>
        <w:rPr>
          <w:rFonts w:ascii="Times New Roman" w:hAnsi="Times New Roman" w:cs="Times New Roman"/>
          <w:sz w:val="24"/>
        </w:rPr>
      </w:pPr>
      <w:r w:rsidRPr="00000A6E">
        <w:rPr>
          <w:rFonts w:ascii="Times New Roman" w:hAnsi="Times New Roman" w:cs="Times New Roman"/>
          <w:b/>
          <w:sz w:val="24"/>
        </w:rPr>
        <w:lastRenderedPageBreak/>
        <w:t>Supp</w:t>
      </w:r>
      <w:r w:rsidR="00C75AA0">
        <w:rPr>
          <w:rFonts w:ascii="Times New Roman" w:hAnsi="Times New Roman" w:cs="Times New Roman"/>
          <w:b/>
          <w:sz w:val="24"/>
        </w:rPr>
        <w:t xml:space="preserve">orting </w:t>
      </w:r>
      <w:r w:rsidRPr="00000A6E">
        <w:rPr>
          <w:rFonts w:ascii="Times New Roman" w:hAnsi="Times New Roman" w:cs="Times New Roman"/>
          <w:b/>
          <w:sz w:val="24"/>
        </w:rPr>
        <w:t xml:space="preserve">Information </w:t>
      </w:r>
      <w:r w:rsidR="00000A6E" w:rsidRPr="00000A6E">
        <w:rPr>
          <w:rFonts w:ascii="Times New Roman" w:hAnsi="Times New Roman" w:cs="Times New Roman"/>
          <w:b/>
          <w:sz w:val="24"/>
        </w:rPr>
        <w:t>4</w:t>
      </w:r>
      <w:r w:rsidRPr="00000A6E">
        <w:rPr>
          <w:rFonts w:ascii="Times New Roman" w:hAnsi="Times New Roman" w:cs="Times New Roman"/>
          <w:b/>
          <w:sz w:val="24"/>
        </w:rPr>
        <w:t xml:space="preserve"> - Table 2.</w:t>
      </w:r>
      <w:r w:rsidRPr="00E10DE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sults of the age-stratified </w:t>
      </w:r>
      <w:r w:rsidRPr="00E10DE0">
        <w:rPr>
          <w:rFonts w:ascii="Times New Roman" w:hAnsi="Times New Roman" w:cs="Times New Roman"/>
          <w:sz w:val="24"/>
        </w:rPr>
        <w:t>Multivariable Cox regression</w:t>
      </w:r>
      <w:r w:rsidR="00096B77">
        <w:rPr>
          <w:rFonts w:ascii="Times New Roman" w:hAnsi="Times New Roman" w:cs="Times New Roman"/>
          <w:sz w:val="24"/>
        </w:rPr>
        <w:t xml:space="preserve"> analysis for the INDELs/CNV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5245"/>
        <w:gridCol w:w="850"/>
        <w:gridCol w:w="850"/>
        <w:gridCol w:w="992"/>
        <w:gridCol w:w="992"/>
        <w:gridCol w:w="1049"/>
      </w:tblGrid>
      <w:tr w:rsidR="000A3CEC" w:rsidRPr="004F464F" w:rsidTr="000A3CEC">
        <w:trPr>
          <w:trHeight w:val="522"/>
        </w:trPr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5D7C17" w:rsidRDefault="000A3CEC" w:rsidP="000A3C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7C17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0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NDEL/CNV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-valu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HR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5% CI (lower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5% CI (higher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*p-value for PH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ADI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17676291_1767719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93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5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0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AB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58744143_5874466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6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L31P1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72766413_72811692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6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8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3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BP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89476427_89478432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4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GFBR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92232111_9223322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4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7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935529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 xml:space="preserve">LCE3C, </w:t>
            </w:r>
            <w:r w:rsidR="000A3CEC" w:rsidRPr="00EB20B2">
              <w:rPr>
                <w:rFonts w:ascii="Times New Roman" w:hAnsi="Times New Roman" w:cs="Times New Roman"/>
                <w:i/>
                <w:color w:val="000000"/>
              </w:rPr>
              <w:t>LCE3B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152556085_152586939 (0 CN vs 2 or 3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5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4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3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ME7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169207360_169241309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4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41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DRD5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179607382_17960793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1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7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7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49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5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4BPA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_207292578_20729317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9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4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TBP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33224605_3322718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75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1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73218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34698447_34736476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8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2orf7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54565729_5456744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4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2orf7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54565729_54567590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6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6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8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4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NRNP27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MXD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70125092_7012550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9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EV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100103752_10010501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4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66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2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ANC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159959587_15996101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3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0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1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0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ANC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159959587_15996145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9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0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PP1R1C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182856938_18285747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6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AC072062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_215728845_21573068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4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IFKP7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OSBPL10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32102055_32106725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1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lang w:eastAsia="en-CA"/>
              </w:rPr>
              <w:t>1.579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7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CA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47490712_4749333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7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82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4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MS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FILIP1L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99628822_99629567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89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4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883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RP11-446H18.5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07038162_10704025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4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LC12A8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24936371_124936911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0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PNE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31708352_131713017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7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5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0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CCB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36021052_136026101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3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IQCJ-SCHIP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59257057_15925761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0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0O22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62765807_16276900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2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EPREL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89737354_189740440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6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1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43P4.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3_192875738_192885153 (0 CN vs 2 or 4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3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5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8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0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CSER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91933043_9193577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0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DST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15928747_11592927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7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55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8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616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38966505_13896715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0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MAD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46438871_146439991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5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6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69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MEM19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66003471_16600465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2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ALNTL6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72989075_17299287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290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82056607_18205710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5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4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LIM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86441932_18644402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1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8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LIM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86441932_18644411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7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9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11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FAM149A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4_187093557_18709807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3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4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2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TD-3080P12.3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5_1178511_118042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0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39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9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USBP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5_21450792_2145243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8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9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21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TC-254B4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5_106324802_10632629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5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0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PINK1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5_147553186_14755418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6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8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XOC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666535_66775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2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noU13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RNF144B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18402172_18402672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5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5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KHD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51736175_51736742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6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LIP-A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MLI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53929777_5393387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9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YS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65347533_6534915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4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7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ABRR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89921782_8992217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1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6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517H2.6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6_167488211_16748909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1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9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TEAP2-A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STEAP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89810608_8981199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0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TEAP2-A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STEAP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89810608_8981211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851DF6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eastAsia="en-CA"/>
              </w:rPr>
            </w:pPr>
            <w:r w:rsidRPr="00851DF6">
              <w:rPr>
                <w:rFonts w:ascii="Times New Roman" w:eastAsia="Times New Roman" w:hAnsi="Times New Roman" w:cs="Times New Roman"/>
                <w:b/>
                <w:lang w:eastAsia="en-CA"/>
              </w:rPr>
              <w:t>0.037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0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00370.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126048572_12605136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5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1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000370.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126048572_12605147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5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TNAP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7_148074379_14807626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6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3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0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8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RICH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594761_59920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5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SMD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4122961_412415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2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8orf1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11245641_1124704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3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94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OCK5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25066884_2507063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9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01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0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ADAM5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ADAM3A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39233344_39387179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5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DAP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75364528_7536683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02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6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49P24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8_137160319_13716381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7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JP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71741217_7174310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9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5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ABBR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101309058_10131107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8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3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8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2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VTI1BP4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WDR3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131412549_13141385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1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6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VTI1BP4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WDR3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131412549_13141388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4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98L5.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9_138479177_13848014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2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2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3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INC0070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4708627_471029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0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3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DSS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27000558_2700181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2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4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33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7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10orf1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78255873_7826069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25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5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INPP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89275888_89276407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0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9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GI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95545536_9554627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9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4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GUCY2G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114113589_11411657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9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PAPDC1A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0_122226947_12222853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5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RIM5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5760106_576228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5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8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MEM41B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9324025_932449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5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6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NAJC2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31394060_31397428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4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86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3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430H10.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45430401_4543140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8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8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2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1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PC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1_66712229_6671310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0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6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85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8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ETV6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2_12026506_1202693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0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8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SLC15A5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2_16420184_16420943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6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66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1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5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41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352M15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2_45903118_45909531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4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93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5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LHF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3_39934551_3993515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7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8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2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7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0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DLEU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3_51069352_5107260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5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9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9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ALCN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3_101894125_10189631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5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6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624L4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39372623_3937324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7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9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THSD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71881673_71882625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8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5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7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CAPER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76891342_76895185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3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661P17.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5_91981864_9198336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1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7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2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8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OT1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6_58647399_5864965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6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2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NTNAP4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6_76540062_76543447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1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69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0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WWOX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6_78373700_78384735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1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NXN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7_724239_72459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5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2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12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32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CACA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7_35755867_35758648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5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7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53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0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SI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7_55688120_55689796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8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3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0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QP4-AS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CHST9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8_24571673_24572190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97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4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5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3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MYO5B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8_47695103_4769826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7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65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15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P11-176N18.2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8_75267039_75267968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1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12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ZNF57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9_2909643_291036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2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8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4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ZNF490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19_12694963_12697389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6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3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7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73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57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CHODL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1_19327135_19328810 (0 CN vs 1 or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8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8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4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398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935529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lastRenderedPageBreak/>
              <w:t>RPL31P1</w:t>
            </w:r>
            <w:r w:rsidR="00935529" w:rsidRPr="00EB20B2">
              <w:rPr>
                <w:rFonts w:ascii="Times New Roman" w:hAnsi="Times New Roman" w:cs="Times New Roman"/>
                <w:i/>
                <w:color w:val="000000"/>
              </w:rPr>
              <w:t xml:space="preserve">, </w:t>
            </w:r>
            <w:r w:rsidRPr="00EB20B2">
              <w:rPr>
                <w:rFonts w:ascii="Times New Roman" w:hAnsi="Times New Roman" w:cs="Times New Roman"/>
                <w:i/>
                <w:color w:val="000000"/>
              </w:rPr>
              <w:t>HSF2B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1_44970373_4497318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4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08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59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SLC25A18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2_18058001_18059664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77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0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56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AP000351.9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2_24365041_24367511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2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0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53</w:t>
            </w:r>
          </w:p>
        </w:tc>
      </w:tr>
      <w:tr w:rsidR="000A3CEC" w:rsidRPr="004F464F" w:rsidTr="000A3CEC">
        <w:trPr>
          <w:trHeight w:val="30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CEC" w:rsidRPr="00EB20B2" w:rsidRDefault="000A3CEC" w:rsidP="000A3CEC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B20B2">
              <w:rPr>
                <w:rFonts w:ascii="Times New Roman" w:hAnsi="Times New Roman" w:cs="Times New Roman"/>
                <w:i/>
                <w:color w:val="000000"/>
              </w:rPr>
              <w:t>RNU7-167P</w:t>
            </w:r>
          </w:p>
        </w:tc>
        <w:tc>
          <w:tcPr>
            <w:tcW w:w="20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_22_35645524_35646052 (0 CN vs 2 CN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6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64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14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EC" w:rsidRPr="004F464F" w:rsidRDefault="000A3CEC" w:rsidP="000A3C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F46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91</w:t>
            </w:r>
          </w:p>
        </w:tc>
      </w:tr>
    </w:tbl>
    <w:p w:rsidR="00530B5E" w:rsidRDefault="00530B5E" w:rsidP="00B75D96">
      <w:pPr>
        <w:rPr>
          <w:rFonts w:ascii="Times New Roman" w:hAnsi="Times New Roman" w:cs="Times New Roman"/>
          <w:sz w:val="24"/>
        </w:rPr>
      </w:pPr>
    </w:p>
    <w:p w:rsidR="004F464F" w:rsidRDefault="004F464F" w:rsidP="004F46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R: Chromosome; CI: confidence interval; HR: hazards ratio; PH: proportional hazards. Models are stratified for age and adjusted for stage, location, and MSI status.</w:t>
      </w:r>
      <w:r w:rsidR="000A3CEC">
        <w:rPr>
          <w:rFonts w:ascii="Times New Roman" w:hAnsi="Times New Roman" w:cs="Times New Roman"/>
          <w:sz w:val="24"/>
        </w:rPr>
        <w:t xml:space="preserve"> *p-value by the Score test (1).</w:t>
      </w:r>
      <w:r w:rsidR="00851DF6">
        <w:rPr>
          <w:rFonts w:ascii="Times New Roman" w:hAnsi="Times New Roman" w:cs="Times New Roman"/>
          <w:sz w:val="24"/>
        </w:rPr>
        <w:t xml:space="preserve"> P-values less than 0.05 are shown in bold fonts.</w:t>
      </w:r>
    </w:p>
    <w:p w:rsidR="00096B77" w:rsidRPr="00851DF6" w:rsidRDefault="00851DF6" w:rsidP="00B75D96">
      <w:pPr>
        <w:rPr>
          <w:rFonts w:ascii="Times New Roman" w:hAnsi="Times New Roman" w:cs="Times New Roman"/>
          <w:sz w:val="24"/>
        </w:rPr>
      </w:pPr>
      <w:r w:rsidRPr="00851DF6">
        <w:rPr>
          <w:rFonts w:ascii="Times New Roman" w:hAnsi="Times New Roman" w:cs="Times New Roman"/>
          <w:sz w:val="24"/>
        </w:rPr>
        <w:t>V</w:t>
      </w:r>
      <w:r w:rsidR="004F464F" w:rsidRPr="00851DF6">
        <w:rPr>
          <w:rFonts w:ascii="Times New Roman" w:hAnsi="Times New Roman" w:cs="Times New Roman"/>
          <w:sz w:val="24"/>
        </w:rPr>
        <w:t xml:space="preserve">ariants that deviated from </w:t>
      </w:r>
      <w:r w:rsidRPr="00851DF6">
        <w:rPr>
          <w:rFonts w:ascii="Times New Roman" w:hAnsi="Times New Roman" w:cs="Times New Roman"/>
          <w:sz w:val="24"/>
        </w:rPr>
        <w:t xml:space="preserve">the </w:t>
      </w:r>
      <w:r w:rsidR="004F464F" w:rsidRPr="00851DF6">
        <w:rPr>
          <w:rFonts w:ascii="Times New Roman" w:hAnsi="Times New Roman" w:cs="Times New Roman"/>
          <w:sz w:val="24"/>
        </w:rPr>
        <w:t>PH assumption</w:t>
      </w:r>
      <w:r w:rsidRPr="00851DF6">
        <w:rPr>
          <w:rFonts w:ascii="Times New Roman" w:hAnsi="Times New Roman" w:cs="Times New Roman"/>
          <w:sz w:val="24"/>
        </w:rPr>
        <w:t xml:space="preserve"> are shown with green highlights; these results are only shown for the purpose of the comparison of the results </w:t>
      </w:r>
      <w:r w:rsidRPr="00BF3471">
        <w:rPr>
          <w:rFonts w:ascii="Times New Roman" w:hAnsi="Times New Roman" w:cs="Times New Roman"/>
          <w:sz w:val="24"/>
        </w:rPr>
        <w:t>obtained with or without the time-varying coefficients, and</w:t>
      </w:r>
      <w:r w:rsidRPr="00851DF6">
        <w:rPr>
          <w:rFonts w:ascii="Times New Roman" w:hAnsi="Times New Roman" w:cs="Times New Roman"/>
          <w:sz w:val="24"/>
        </w:rPr>
        <w:t xml:space="preserve"> the results considering the time-varying coefficients shown in the manuscript should be considered more accurate.</w:t>
      </w:r>
    </w:p>
    <w:p w:rsidR="00C372A5" w:rsidRDefault="00C372A5">
      <w:pPr>
        <w:rPr>
          <w:rFonts w:ascii="Times New Roman" w:hAnsi="Times New Roman" w:cs="Times New Roman"/>
          <w:sz w:val="24"/>
        </w:rPr>
      </w:pPr>
    </w:p>
    <w:p w:rsidR="00C372A5" w:rsidRDefault="00C372A5">
      <w:pPr>
        <w:rPr>
          <w:rFonts w:ascii="Times New Roman" w:hAnsi="Times New Roman" w:cs="Times New Roman"/>
          <w:sz w:val="24"/>
        </w:rPr>
      </w:pPr>
    </w:p>
    <w:p w:rsidR="00C372A5" w:rsidRDefault="00C372A5">
      <w:pPr>
        <w:rPr>
          <w:rFonts w:ascii="Times New Roman" w:hAnsi="Times New Roman" w:cs="Times New Roman"/>
          <w:sz w:val="24"/>
        </w:rPr>
      </w:pPr>
    </w:p>
    <w:p w:rsidR="00C372A5" w:rsidRPr="000A3CEC" w:rsidRDefault="000A3CEC">
      <w:pPr>
        <w:rPr>
          <w:rFonts w:ascii="Times New Roman" w:hAnsi="Times New Roman" w:cs="Times New Roman"/>
          <w:b/>
          <w:sz w:val="24"/>
        </w:rPr>
      </w:pPr>
      <w:r w:rsidRPr="000A3CEC">
        <w:rPr>
          <w:rFonts w:ascii="Times New Roman" w:hAnsi="Times New Roman" w:cs="Times New Roman"/>
          <w:b/>
          <w:sz w:val="24"/>
        </w:rPr>
        <w:t>References</w:t>
      </w:r>
    </w:p>
    <w:p w:rsidR="000A3CEC" w:rsidRPr="00431631" w:rsidRDefault="000A3CEC" w:rsidP="000A3CEC">
      <w:pPr>
        <w:pStyle w:val="NormalWeb"/>
      </w:pPr>
      <w:r>
        <w:t xml:space="preserve">1. </w:t>
      </w:r>
      <w:proofErr w:type="spellStart"/>
      <w:r w:rsidRPr="00431631">
        <w:t>Grambsch</w:t>
      </w:r>
      <w:proofErr w:type="spellEnd"/>
      <w:r w:rsidRPr="00431631">
        <w:t xml:space="preserve"> P</w:t>
      </w:r>
      <w:proofErr w:type="gramStart"/>
      <w:r w:rsidRPr="00431631">
        <w:t>,M</w:t>
      </w:r>
      <w:proofErr w:type="gramEnd"/>
      <w:r w:rsidRPr="00431631">
        <w:t xml:space="preserve">, </w:t>
      </w:r>
      <w:proofErr w:type="spellStart"/>
      <w:r w:rsidRPr="00431631">
        <w:t>Therneau</w:t>
      </w:r>
      <w:proofErr w:type="spellEnd"/>
      <w:r w:rsidRPr="00431631">
        <w:t xml:space="preserve"> TM. Proportional hazards tests and diagnostics, based on weighted residuals. </w:t>
      </w:r>
      <w:proofErr w:type="spellStart"/>
      <w:r w:rsidRPr="00431631">
        <w:t>Biometrika</w:t>
      </w:r>
      <w:proofErr w:type="spellEnd"/>
      <w:r w:rsidRPr="00431631">
        <w:t xml:space="preserve"> 1994</w:t>
      </w:r>
      <w:proofErr w:type="gramStart"/>
      <w:r w:rsidRPr="00431631">
        <w:t>;81:515</w:t>
      </w:r>
      <w:proofErr w:type="gramEnd"/>
      <w:r w:rsidRPr="00431631">
        <w:t>-526.</w:t>
      </w:r>
    </w:p>
    <w:p w:rsidR="00C372A5" w:rsidRPr="00C372A5" w:rsidRDefault="00C372A5">
      <w:pPr>
        <w:rPr>
          <w:rFonts w:ascii="Times New Roman" w:hAnsi="Times New Roman" w:cs="Times New Roman"/>
          <w:sz w:val="24"/>
        </w:rPr>
      </w:pPr>
    </w:p>
    <w:sectPr w:rsidR="00C372A5" w:rsidRPr="00C372A5" w:rsidSect="00530B5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555"/>
    <w:rsid w:val="000004D8"/>
    <w:rsid w:val="00000A6E"/>
    <w:rsid w:val="000025F1"/>
    <w:rsid w:val="00002AB0"/>
    <w:rsid w:val="00002DD6"/>
    <w:rsid w:val="00005BCF"/>
    <w:rsid w:val="00024ADB"/>
    <w:rsid w:val="0003024E"/>
    <w:rsid w:val="000404F7"/>
    <w:rsid w:val="000441DD"/>
    <w:rsid w:val="00044878"/>
    <w:rsid w:val="0004501E"/>
    <w:rsid w:val="00046A2A"/>
    <w:rsid w:val="000556F9"/>
    <w:rsid w:val="000659C0"/>
    <w:rsid w:val="000679C2"/>
    <w:rsid w:val="00092F42"/>
    <w:rsid w:val="0009320C"/>
    <w:rsid w:val="00096B77"/>
    <w:rsid w:val="000A0BF5"/>
    <w:rsid w:val="000A0D9D"/>
    <w:rsid w:val="000A3CEC"/>
    <w:rsid w:val="000B3677"/>
    <w:rsid w:val="000B4FE4"/>
    <w:rsid w:val="000B4FEA"/>
    <w:rsid w:val="000B5DF0"/>
    <w:rsid w:val="000E7B5D"/>
    <w:rsid w:val="000F63A5"/>
    <w:rsid w:val="00113444"/>
    <w:rsid w:val="00113C0E"/>
    <w:rsid w:val="001252F4"/>
    <w:rsid w:val="001263DD"/>
    <w:rsid w:val="00126E74"/>
    <w:rsid w:val="001311FE"/>
    <w:rsid w:val="00134809"/>
    <w:rsid w:val="001362C1"/>
    <w:rsid w:val="00140812"/>
    <w:rsid w:val="00152A23"/>
    <w:rsid w:val="00157B17"/>
    <w:rsid w:val="001619C7"/>
    <w:rsid w:val="00161FC9"/>
    <w:rsid w:val="001732B4"/>
    <w:rsid w:val="001746E3"/>
    <w:rsid w:val="0018069F"/>
    <w:rsid w:val="00182E43"/>
    <w:rsid w:val="001843E8"/>
    <w:rsid w:val="001B00F7"/>
    <w:rsid w:val="001B0DDA"/>
    <w:rsid w:val="001B6EE6"/>
    <w:rsid w:val="001D3401"/>
    <w:rsid w:val="001D3643"/>
    <w:rsid w:val="001D7B17"/>
    <w:rsid w:val="001E0E8F"/>
    <w:rsid w:val="001E7618"/>
    <w:rsid w:val="001F26EF"/>
    <w:rsid w:val="001F4121"/>
    <w:rsid w:val="001F4350"/>
    <w:rsid w:val="001F6FE3"/>
    <w:rsid w:val="00203DB6"/>
    <w:rsid w:val="002079FC"/>
    <w:rsid w:val="00207A38"/>
    <w:rsid w:val="00210F95"/>
    <w:rsid w:val="002144C1"/>
    <w:rsid w:val="00223197"/>
    <w:rsid w:val="00236B33"/>
    <w:rsid w:val="00245863"/>
    <w:rsid w:val="0025052C"/>
    <w:rsid w:val="00257F04"/>
    <w:rsid w:val="00261838"/>
    <w:rsid w:val="00263C99"/>
    <w:rsid w:val="002745B2"/>
    <w:rsid w:val="0028405F"/>
    <w:rsid w:val="00285C25"/>
    <w:rsid w:val="00295DB3"/>
    <w:rsid w:val="002971BB"/>
    <w:rsid w:val="00297A59"/>
    <w:rsid w:val="002A25A3"/>
    <w:rsid w:val="002A4D72"/>
    <w:rsid w:val="002A6B35"/>
    <w:rsid w:val="002B19CF"/>
    <w:rsid w:val="002B4C70"/>
    <w:rsid w:val="002B5F0E"/>
    <w:rsid w:val="002C0B90"/>
    <w:rsid w:val="002C1CDF"/>
    <w:rsid w:val="002C56E9"/>
    <w:rsid w:val="002C5D35"/>
    <w:rsid w:val="002C75AF"/>
    <w:rsid w:val="002C7B82"/>
    <w:rsid w:val="002D387E"/>
    <w:rsid w:val="002D3A90"/>
    <w:rsid w:val="002D59C5"/>
    <w:rsid w:val="002F0C4B"/>
    <w:rsid w:val="002F2248"/>
    <w:rsid w:val="00302393"/>
    <w:rsid w:val="00313F81"/>
    <w:rsid w:val="003208BA"/>
    <w:rsid w:val="003421EB"/>
    <w:rsid w:val="003447F2"/>
    <w:rsid w:val="00353D17"/>
    <w:rsid w:val="00353FCC"/>
    <w:rsid w:val="003578D0"/>
    <w:rsid w:val="00357FC5"/>
    <w:rsid w:val="003704D1"/>
    <w:rsid w:val="003726ED"/>
    <w:rsid w:val="00373FFF"/>
    <w:rsid w:val="0037729D"/>
    <w:rsid w:val="003922EF"/>
    <w:rsid w:val="003A203A"/>
    <w:rsid w:val="003A4D7B"/>
    <w:rsid w:val="003A5446"/>
    <w:rsid w:val="003B0ED7"/>
    <w:rsid w:val="003B35E6"/>
    <w:rsid w:val="003C2CD6"/>
    <w:rsid w:val="003C38D7"/>
    <w:rsid w:val="003C53F9"/>
    <w:rsid w:val="003C5B30"/>
    <w:rsid w:val="003D2608"/>
    <w:rsid w:val="003E0991"/>
    <w:rsid w:val="003E1616"/>
    <w:rsid w:val="003E35E5"/>
    <w:rsid w:val="003E3A85"/>
    <w:rsid w:val="003E444B"/>
    <w:rsid w:val="003E6ED8"/>
    <w:rsid w:val="003E7367"/>
    <w:rsid w:val="003F0C25"/>
    <w:rsid w:val="003F3A2D"/>
    <w:rsid w:val="003F7903"/>
    <w:rsid w:val="00404D35"/>
    <w:rsid w:val="00406751"/>
    <w:rsid w:val="00410AA9"/>
    <w:rsid w:val="00412245"/>
    <w:rsid w:val="004253D9"/>
    <w:rsid w:val="0043565D"/>
    <w:rsid w:val="00435F32"/>
    <w:rsid w:val="00435F38"/>
    <w:rsid w:val="00437665"/>
    <w:rsid w:val="00442347"/>
    <w:rsid w:val="004426E9"/>
    <w:rsid w:val="00442AFE"/>
    <w:rsid w:val="00444208"/>
    <w:rsid w:val="00444588"/>
    <w:rsid w:val="0044588C"/>
    <w:rsid w:val="004558D6"/>
    <w:rsid w:val="00461915"/>
    <w:rsid w:val="00462891"/>
    <w:rsid w:val="0047182F"/>
    <w:rsid w:val="004808DA"/>
    <w:rsid w:val="00485198"/>
    <w:rsid w:val="004872D7"/>
    <w:rsid w:val="00490965"/>
    <w:rsid w:val="00495C33"/>
    <w:rsid w:val="004976D9"/>
    <w:rsid w:val="004B08CE"/>
    <w:rsid w:val="004B4069"/>
    <w:rsid w:val="004C1B82"/>
    <w:rsid w:val="004C6EE8"/>
    <w:rsid w:val="004C76FD"/>
    <w:rsid w:val="004E18AE"/>
    <w:rsid w:val="004F1015"/>
    <w:rsid w:val="004F4459"/>
    <w:rsid w:val="004F464F"/>
    <w:rsid w:val="004F4F76"/>
    <w:rsid w:val="004F5586"/>
    <w:rsid w:val="004F5B2D"/>
    <w:rsid w:val="00530B5E"/>
    <w:rsid w:val="0054125A"/>
    <w:rsid w:val="00546CC6"/>
    <w:rsid w:val="00552C08"/>
    <w:rsid w:val="005557DC"/>
    <w:rsid w:val="005570F1"/>
    <w:rsid w:val="0057217D"/>
    <w:rsid w:val="00577086"/>
    <w:rsid w:val="005776E2"/>
    <w:rsid w:val="00585A0C"/>
    <w:rsid w:val="00586916"/>
    <w:rsid w:val="005912BE"/>
    <w:rsid w:val="00597A38"/>
    <w:rsid w:val="005A5B1C"/>
    <w:rsid w:val="005B1A48"/>
    <w:rsid w:val="005B27E0"/>
    <w:rsid w:val="005B58FB"/>
    <w:rsid w:val="005B5B44"/>
    <w:rsid w:val="005C66F6"/>
    <w:rsid w:val="005C7CEB"/>
    <w:rsid w:val="005D37B0"/>
    <w:rsid w:val="005D7C17"/>
    <w:rsid w:val="005E02EF"/>
    <w:rsid w:val="005E092F"/>
    <w:rsid w:val="005E13F4"/>
    <w:rsid w:val="005E1F4F"/>
    <w:rsid w:val="005E4C2C"/>
    <w:rsid w:val="005E7564"/>
    <w:rsid w:val="005E7EEC"/>
    <w:rsid w:val="005F588D"/>
    <w:rsid w:val="005F6FAF"/>
    <w:rsid w:val="00612C21"/>
    <w:rsid w:val="00615506"/>
    <w:rsid w:val="00617582"/>
    <w:rsid w:val="006315D5"/>
    <w:rsid w:val="00632A8A"/>
    <w:rsid w:val="0063594D"/>
    <w:rsid w:val="006376A0"/>
    <w:rsid w:val="0066076C"/>
    <w:rsid w:val="00665628"/>
    <w:rsid w:val="00681376"/>
    <w:rsid w:val="00682E71"/>
    <w:rsid w:val="006843D7"/>
    <w:rsid w:val="00685E9A"/>
    <w:rsid w:val="00693117"/>
    <w:rsid w:val="0069345E"/>
    <w:rsid w:val="00694555"/>
    <w:rsid w:val="006A71AE"/>
    <w:rsid w:val="006B44B2"/>
    <w:rsid w:val="006B4A5C"/>
    <w:rsid w:val="006B4AD9"/>
    <w:rsid w:val="006B70AC"/>
    <w:rsid w:val="006C3365"/>
    <w:rsid w:val="006D15E1"/>
    <w:rsid w:val="006D3F37"/>
    <w:rsid w:val="006D688E"/>
    <w:rsid w:val="006E11ED"/>
    <w:rsid w:val="006E3783"/>
    <w:rsid w:val="006E7462"/>
    <w:rsid w:val="006E78DD"/>
    <w:rsid w:val="006F03D9"/>
    <w:rsid w:val="006F1A02"/>
    <w:rsid w:val="006F4C1C"/>
    <w:rsid w:val="006F5261"/>
    <w:rsid w:val="007001DC"/>
    <w:rsid w:val="00703752"/>
    <w:rsid w:val="00704864"/>
    <w:rsid w:val="00704A76"/>
    <w:rsid w:val="00725FF2"/>
    <w:rsid w:val="00726E01"/>
    <w:rsid w:val="0072789D"/>
    <w:rsid w:val="00727EE1"/>
    <w:rsid w:val="00731ED8"/>
    <w:rsid w:val="007338F9"/>
    <w:rsid w:val="0073445B"/>
    <w:rsid w:val="00734A83"/>
    <w:rsid w:val="00736A3C"/>
    <w:rsid w:val="007423AE"/>
    <w:rsid w:val="00742A53"/>
    <w:rsid w:val="00744C7C"/>
    <w:rsid w:val="00767EC1"/>
    <w:rsid w:val="0077188B"/>
    <w:rsid w:val="00775AC1"/>
    <w:rsid w:val="00776CF5"/>
    <w:rsid w:val="00777B09"/>
    <w:rsid w:val="007940B6"/>
    <w:rsid w:val="00795C51"/>
    <w:rsid w:val="007966A8"/>
    <w:rsid w:val="00796E9F"/>
    <w:rsid w:val="00797B37"/>
    <w:rsid w:val="007A16E2"/>
    <w:rsid w:val="007A171D"/>
    <w:rsid w:val="007A2F7C"/>
    <w:rsid w:val="007A5A18"/>
    <w:rsid w:val="007B6E45"/>
    <w:rsid w:val="007C76A2"/>
    <w:rsid w:val="007E5FA0"/>
    <w:rsid w:val="007F0B08"/>
    <w:rsid w:val="007F0E55"/>
    <w:rsid w:val="007F2D64"/>
    <w:rsid w:val="007F61DC"/>
    <w:rsid w:val="00801516"/>
    <w:rsid w:val="00801EFD"/>
    <w:rsid w:val="008040B5"/>
    <w:rsid w:val="0080545B"/>
    <w:rsid w:val="008054A9"/>
    <w:rsid w:val="008071AA"/>
    <w:rsid w:val="0081550B"/>
    <w:rsid w:val="008200EC"/>
    <w:rsid w:val="00822AF7"/>
    <w:rsid w:val="008258F9"/>
    <w:rsid w:val="00826C72"/>
    <w:rsid w:val="008305D4"/>
    <w:rsid w:val="00832E36"/>
    <w:rsid w:val="008340C8"/>
    <w:rsid w:val="00837D58"/>
    <w:rsid w:val="008463C6"/>
    <w:rsid w:val="00851DF6"/>
    <w:rsid w:val="0085353B"/>
    <w:rsid w:val="00863751"/>
    <w:rsid w:val="00871B08"/>
    <w:rsid w:val="00875B39"/>
    <w:rsid w:val="00882C3F"/>
    <w:rsid w:val="00885899"/>
    <w:rsid w:val="00885D47"/>
    <w:rsid w:val="00886561"/>
    <w:rsid w:val="00887278"/>
    <w:rsid w:val="008877B0"/>
    <w:rsid w:val="0088789B"/>
    <w:rsid w:val="008909F7"/>
    <w:rsid w:val="00891A9D"/>
    <w:rsid w:val="00894300"/>
    <w:rsid w:val="008A2407"/>
    <w:rsid w:val="008A711A"/>
    <w:rsid w:val="008B1E35"/>
    <w:rsid w:val="008B343B"/>
    <w:rsid w:val="008B37FA"/>
    <w:rsid w:val="008B61BB"/>
    <w:rsid w:val="008B7DAC"/>
    <w:rsid w:val="008C0328"/>
    <w:rsid w:val="008C0825"/>
    <w:rsid w:val="008D0092"/>
    <w:rsid w:val="008D3B83"/>
    <w:rsid w:val="008D6F93"/>
    <w:rsid w:val="008E103B"/>
    <w:rsid w:val="008E4CD4"/>
    <w:rsid w:val="008F73DA"/>
    <w:rsid w:val="0090467C"/>
    <w:rsid w:val="00905D2D"/>
    <w:rsid w:val="00906E7B"/>
    <w:rsid w:val="00911905"/>
    <w:rsid w:val="00914BF4"/>
    <w:rsid w:val="00923F90"/>
    <w:rsid w:val="00926627"/>
    <w:rsid w:val="009271EC"/>
    <w:rsid w:val="00935529"/>
    <w:rsid w:val="009539D8"/>
    <w:rsid w:val="00954BCA"/>
    <w:rsid w:val="009575CC"/>
    <w:rsid w:val="00957A08"/>
    <w:rsid w:val="00957C8F"/>
    <w:rsid w:val="009609D9"/>
    <w:rsid w:val="00960CD2"/>
    <w:rsid w:val="00962FD2"/>
    <w:rsid w:val="00967B39"/>
    <w:rsid w:val="00972729"/>
    <w:rsid w:val="00976424"/>
    <w:rsid w:val="00982655"/>
    <w:rsid w:val="00982E13"/>
    <w:rsid w:val="0098445A"/>
    <w:rsid w:val="009859F9"/>
    <w:rsid w:val="009909E9"/>
    <w:rsid w:val="009946D0"/>
    <w:rsid w:val="009953AA"/>
    <w:rsid w:val="009A3EAB"/>
    <w:rsid w:val="009B1C55"/>
    <w:rsid w:val="009B2174"/>
    <w:rsid w:val="009B3EB6"/>
    <w:rsid w:val="009D06DF"/>
    <w:rsid w:val="009D6883"/>
    <w:rsid w:val="009D7337"/>
    <w:rsid w:val="009E1221"/>
    <w:rsid w:val="009E1986"/>
    <w:rsid w:val="009E3A07"/>
    <w:rsid w:val="009E6DC1"/>
    <w:rsid w:val="009F6544"/>
    <w:rsid w:val="009F7135"/>
    <w:rsid w:val="009F73A5"/>
    <w:rsid w:val="00A0212E"/>
    <w:rsid w:val="00A058EF"/>
    <w:rsid w:val="00A07AB0"/>
    <w:rsid w:val="00A14A46"/>
    <w:rsid w:val="00A16F65"/>
    <w:rsid w:val="00A242E7"/>
    <w:rsid w:val="00A3151D"/>
    <w:rsid w:val="00A327A5"/>
    <w:rsid w:val="00A350B2"/>
    <w:rsid w:val="00A3614E"/>
    <w:rsid w:val="00A36CCB"/>
    <w:rsid w:val="00A40170"/>
    <w:rsid w:val="00A42AE0"/>
    <w:rsid w:val="00A4403F"/>
    <w:rsid w:val="00A4646B"/>
    <w:rsid w:val="00A46A5F"/>
    <w:rsid w:val="00A566DC"/>
    <w:rsid w:val="00A67C67"/>
    <w:rsid w:val="00A7722D"/>
    <w:rsid w:val="00A8172E"/>
    <w:rsid w:val="00A83BB8"/>
    <w:rsid w:val="00A87FFA"/>
    <w:rsid w:val="00A9004D"/>
    <w:rsid w:val="00A9797C"/>
    <w:rsid w:val="00AA0114"/>
    <w:rsid w:val="00AA2187"/>
    <w:rsid w:val="00AA5601"/>
    <w:rsid w:val="00AB23F0"/>
    <w:rsid w:val="00AB31E8"/>
    <w:rsid w:val="00AC0614"/>
    <w:rsid w:val="00AC44DE"/>
    <w:rsid w:val="00AD5CAD"/>
    <w:rsid w:val="00AD68FA"/>
    <w:rsid w:val="00AE14E6"/>
    <w:rsid w:val="00AE2359"/>
    <w:rsid w:val="00AE427A"/>
    <w:rsid w:val="00AE617C"/>
    <w:rsid w:val="00AF79B8"/>
    <w:rsid w:val="00B01847"/>
    <w:rsid w:val="00B0345B"/>
    <w:rsid w:val="00B05918"/>
    <w:rsid w:val="00B114C8"/>
    <w:rsid w:val="00B12D96"/>
    <w:rsid w:val="00B13318"/>
    <w:rsid w:val="00B149EE"/>
    <w:rsid w:val="00B200BF"/>
    <w:rsid w:val="00B3185B"/>
    <w:rsid w:val="00B32C1C"/>
    <w:rsid w:val="00B33B34"/>
    <w:rsid w:val="00B35D9C"/>
    <w:rsid w:val="00B36F48"/>
    <w:rsid w:val="00B406CC"/>
    <w:rsid w:val="00B44DF9"/>
    <w:rsid w:val="00B46BA2"/>
    <w:rsid w:val="00B51094"/>
    <w:rsid w:val="00B53C79"/>
    <w:rsid w:val="00B53E8C"/>
    <w:rsid w:val="00B56592"/>
    <w:rsid w:val="00B5671F"/>
    <w:rsid w:val="00B57F7D"/>
    <w:rsid w:val="00B63154"/>
    <w:rsid w:val="00B64F7D"/>
    <w:rsid w:val="00B74D60"/>
    <w:rsid w:val="00B75D96"/>
    <w:rsid w:val="00B8193E"/>
    <w:rsid w:val="00B852E4"/>
    <w:rsid w:val="00BA43FA"/>
    <w:rsid w:val="00BB23E7"/>
    <w:rsid w:val="00BC01D8"/>
    <w:rsid w:val="00BC16C8"/>
    <w:rsid w:val="00BC4969"/>
    <w:rsid w:val="00BC7E03"/>
    <w:rsid w:val="00BD7536"/>
    <w:rsid w:val="00BE0CC9"/>
    <w:rsid w:val="00BE1CC8"/>
    <w:rsid w:val="00BE2C22"/>
    <w:rsid w:val="00BE7156"/>
    <w:rsid w:val="00BF3471"/>
    <w:rsid w:val="00BF5451"/>
    <w:rsid w:val="00BF6E39"/>
    <w:rsid w:val="00C01B21"/>
    <w:rsid w:val="00C0301D"/>
    <w:rsid w:val="00C078D6"/>
    <w:rsid w:val="00C10C34"/>
    <w:rsid w:val="00C112EE"/>
    <w:rsid w:val="00C12540"/>
    <w:rsid w:val="00C20F46"/>
    <w:rsid w:val="00C21AED"/>
    <w:rsid w:val="00C225FA"/>
    <w:rsid w:val="00C2358A"/>
    <w:rsid w:val="00C302A8"/>
    <w:rsid w:val="00C30C78"/>
    <w:rsid w:val="00C31F76"/>
    <w:rsid w:val="00C34B15"/>
    <w:rsid w:val="00C3563D"/>
    <w:rsid w:val="00C36A33"/>
    <w:rsid w:val="00C372A5"/>
    <w:rsid w:val="00C40CFA"/>
    <w:rsid w:val="00C43D25"/>
    <w:rsid w:val="00C45DBA"/>
    <w:rsid w:val="00C47B21"/>
    <w:rsid w:val="00C506EF"/>
    <w:rsid w:val="00C51FA0"/>
    <w:rsid w:val="00C538AC"/>
    <w:rsid w:val="00C5403D"/>
    <w:rsid w:val="00C65D68"/>
    <w:rsid w:val="00C71ADD"/>
    <w:rsid w:val="00C734B2"/>
    <w:rsid w:val="00C7413D"/>
    <w:rsid w:val="00C75AA0"/>
    <w:rsid w:val="00C8104A"/>
    <w:rsid w:val="00C834C8"/>
    <w:rsid w:val="00C83BCF"/>
    <w:rsid w:val="00C94BC0"/>
    <w:rsid w:val="00C94CE6"/>
    <w:rsid w:val="00C96030"/>
    <w:rsid w:val="00CA70F1"/>
    <w:rsid w:val="00CB2EC3"/>
    <w:rsid w:val="00CB5FAA"/>
    <w:rsid w:val="00CC0975"/>
    <w:rsid w:val="00CC1643"/>
    <w:rsid w:val="00CC6A9E"/>
    <w:rsid w:val="00CD50E0"/>
    <w:rsid w:val="00CD5460"/>
    <w:rsid w:val="00CE4B31"/>
    <w:rsid w:val="00CE77D1"/>
    <w:rsid w:val="00D00517"/>
    <w:rsid w:val="00D03AD2"/>
    <w:rsid w:val="00D06950"/>
    <w:rsid w:val="00D10C05"/>
    <w:rsid w:val="00D10DC3"/>
    <w:rsid w:val="00D2181D"/>
    <w:rsid w:val="00D316B7"/>
    <w:rsid w:val="00D31BC7"/>
    <w:rsid w:val="00D3475A"/>
    <w:rsid w:val="00D35D82"/>
    <w:rsid w:val="00D43452"/>
    <w:rsid w:val="00D51CAA"/>
    <w:rsid w:val="00D56E2A"/>
    <w:rsid w:val="00D6689C"/>
    <w:rsid w:val="00D80823"/>
    <w:rsid w:val="00D808CD"/>
    <w:rsid w:val="00D9445E"/>
    <w:rsid w:val="00D97D37"/>
    <w:rsid w:val="00DA23E4"/>
    <w:rsid w:val="00DB5D2B"/>
    <w:rsid w:val="00DC3A91"/>
    <w:rsid w:val="00DC570B"/>
    <w:rsid w:val="00DD0132"/>
    <w:rsid w:val="00DD4A83"/>
    <w:rsid w:val="00DD52A2"/>
    <w:rsid w:val="00DE1831"/>
    <w:rsid w:val="00DF07DE"/>
    <w:rsid w:val="00DF1E90"/>
    <w:rsid w:val="00DF30B3"/>
    <w:rsid w:val="00DF5B14"/>
    <w:rsid w:val="00E01B74"/>
    <w:rsid w:val="00E059DF"/>
    <w:rsid w:val="00E10DE0"/>
    <w:rsid w:val="00E166B8"/>
    <w:rsid w:val="00E21584"/>
    <w:rsid w:val="00E266C3"/>
    <w:rsid w:val="00E31899"/>
    <w:rsid w:val="00E36B46"/>
    <w:rsid w:val="00E42596"/>
    <w:rsid w:val="00E47FDF"/>
    <w:rsid w:val="00E506A8"/>
    <w:rsid w:val="00E50C3C"/>
    <w:rsid w:val="00E50E85"/>
    <w:rsid w:val="00E512DA"/>
    <w:rsid w:val="00E52AFC"/>
    <w:rsid w:val="00E53444"/>
    <w:rsid w:val="00E63A59"/>
    <w:rsid w:val="00E63B57"/>
    <w:rsid w:val="00E77347"/>
    <w:rsid w:val="00E821D7"/>
    <w:rsid w:val="00E83D1F"/>
    <w:rsid w:val="00E84B41"/>
    <w:rsid w:val="00E87C65"/>
    <w:rsid w:val="00E93395"/>
    <w:rsid w:val="00EA259A"/>
    <w:rsid w:val="00EA3D60"/>
    <w:rsid w:val="00EA6D5D"/>
    <w:rsid w:val="00EB10B3"/>
    <w:rsid w:val="00EB20B2"/>
    <w:rsid w:val="00EB76D9"/>
    <w:rsid w:val="00EC044D"/>
    <w:rsid w:val="00EC20D2"/>
    <w:rsid w:val="00EC7020"/>
    <w:rsid w:val="00EC7680"/>
    <w:rsid w:val="00ED2BF8"/>
    <w:rsid w:val="00ED4BB5"/>
    <w:rsid w:val="00EE2BAB"/>
    <w:rsid w:val="00EE3FBE"/>
    <w:rsid w:val="00EF20CA"/>
    <w:rsid w:val="00EF5C06"/>
    <w:rsid w:val="00EF7355"/>
    <w:rsid w:val="00F11C8C"/>
    <w:rsid w:val="00F23DD4"/>
    <w:rsid w:val="00F24C3F"/>
    <w:rsid w:val="00F330AD"/>
    <w:rsid w:val="00F35C3B"/>
    <w:rsid w:val="00F376F2"/>
    <w:rsid w:val="00F37977"/>
    <w:rsid w:val="00F37ABD"/>
    <w:rsid w:val="00F41143"/>
    <w:rsid w:val="00F412B7"/>
    <w:rsid w:val="00F51073"/>
    <w:rsid w:val="00F510B2"/>
    <w:rsid w:val="00F52FD8"/>
    <w:rsid w:val="00F604A6"/>
    <w:rsid w:val="00F7074D"/>
    <w:rsid w:val="00F80280"/>
    <w:rsid w:val="00F80FDE"/>
    <w:rsid w:val="00F877C9"/>
    <w:rsid w:val="00F906EC"/>
    <w:rsid w:val="00F926FD"/>
    <w:rsid w:val="00F95F06"/>
    <w:rsid w:val="00FA0540"/>
    <w:rsid w:val="00FA1532"/>
    <w:rsid w:val="00FA4C86"/>
    <w:rsid w:val="00FA7634"/>
    <w:rsid w:val="00FB093A"/>
    <w:rsid w:val="00FB24EE"/>
    <w:rsid w:val="00FD1B4A"/>
    <w:rsid w:val="00FD530A"/>
    <w:rsid w:val="00FD690C"/>
    <w:rsid w:val="00FE315B"/>
    <w:rsid w:val="00FE37BA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1BA42-1938-4252-9105-0B065558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3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2</Pages>
  <Words>2801</Words>
  <Characters>15966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, Sevtap</dc:creator>
  <cp:keywords/>
  <dc:description/>
  <cp:lastModifiedBy>Savas, Sevtap</cp:lastModifiedBy>
  <cp:revision>23</cp:revision>
  <cp:lastPrinted>2016-11-23T16:13:00Z</cp:lastPrinted>
  <dcterms:created xsi:type="dcterms:W3CDTF">2016-11-23T15:59:00Z</dcterms:created>
  <dcterms:modified xsi:type="dcterms:W3CDTF">2017-01-18T17:54:00Z</dcterms:modified>
</cp:coreProperties>
</file>